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7E0A7" w14:textId="77777777" w:rsidR="00605F93" w:rsidRPr="006F5616" w:rsidRDefault="00605F93" w:rsidP="00605F93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14424DD9" w14:textId="173920BA" w:rsidR="00605F93" w:rsidRDefault="00605F93" w:rsidP="00605F93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>EK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13/12/2021</w:t>
      </w:r>
      <w:r>
        <w:rPr>
          <w:rFonts w:eastAsia="Calibri" w:cs="Times New Roman"/>
          <w:szCs w:val="22"/>
          <w:u w:val="dash"/>
          <w:lang w:eastAsia="en-AU"/>
        </w:rPr>
        <w:t>___________________________</w:t>
      </w:r>
    </w:p>
    <w:p w14:paraId="4EB135E1" w14:textId="77777777" w:rsidR="00605F93" w:rsidRPr="00C43F1F" w:rsidRDefault="00605F93" w:rsidP="00605F93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7F6CCD7B" w14:textId="05D60A44" w:rsidR="00605F93" w:rsidRDefault="00605F93" w:rsidP="00605F93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proofErr w:type="spellStart"/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SAEED</w:t>
      </w:r>
      <w:proofErr w:type="spellEnd"/>
      <w:r>
        <w:rPr>
          <w:rFonts w:eastAsia="Calibri" w:cs="Times New Roman"/>
          <w:szCs w:val="22"/>
          <w:u w:val="dash"/>
          <w:lang w:eastAsia="en-AU"/>
        </w:rPr>
        <w:t xml:space="preserve"> ET AL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____</w:t>
      </w:r>
      <w:r>
        <w:rPr>
          <w:rFonts w:eastAsia="Calibri" w:cs="Times New Roman"/>
          <w:szCs w:val="22"/>
          <w:lang w:eastAsia="en-AU"/>
        </w:rPr>
        <w:t>2018</w:t>
      </w:r>
      <w:r>
        <w:rPr>
          <w:rFonts w:eastAsia="Calibri" w:cs="Times New Roman"/>
          <w:szCs w:val="22"/>
          <w:lang w:eastAsia="en-AU"/>
        </w:rPr>
        <w:t xml:space="preserve">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0C13D23C" w14:textId="77777777" w:rsidR="00605F93" w:rsidRPr="004F5B08" w:rsidRDefault="00605F93" w:rsidP="00605F93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605F93" w:rsidRPr="006F5616" w14:paraId="765AC0E2" w14:textId="77777777" w:rsidTr="0053083F">
        <w:tc>
          <w:tcPr>
            <w:tcW w:w="5245" w:type="dxa"/>
          </w:tcPr>
          <w:p w14:paraId="6F7506A9" w14:textId="77777777" w:rsidR="00605F93" w:rsidRPr="006F5616" w:rsidRDefault="00605F93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778D6A71" w14:textId="77777777" w:rsidR="00605F93" w:rsidRPr="006F5616" w:rsidRDefault="00605F93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0739645F" w14:textId="77777777" w:rsidR="00605F93" w:rsidRPr="006F5616" w:rsidRDefault="00605F93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3FCC329B" w14:textId="77777777" w:rsidR="00605F93" w:rsidRPr="006F5616" w:rsidRDefault="00605F93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17BE3097" w14:textId="77777777" w:rsidR="00605F93" w:rsidRPr="006F5616" w:rsidRDefault="00605F93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605F93" w:rsidRPr="006F5616" w14:paraId="18A3BD72" w14:textId="77777777" w:rsidTr="0053083F">
        <w:tc>
          <w:tcPr>
            <w:tcW w:w="5245" w:type="dxa"/>
            <w:vAlign w:val="center"/>
          </w:tcPr>
          <w:p w14:paraId="12A68881" w14:textId="77777777" w:rsidR="00605F93" w:rsidRPr="006F5616" w:rsidRDefault="00605F93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19CF6DA5" w14:textId="6802CC03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5AE0FEF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1A6181E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BF81E01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605F93" w:rsidRPr="006F5616" w14:paraId="3BCA6F4D" w14:textId="77777777" w:rsidTr="0053083F">
        <w:tc>
          <w:tcPr>
            <w:tcW w:w="5245" w:type="dxa"/>
            <w:vAlign w:val="center"/>
          </w:tcPr>
          <w:p w14:paraId="5CA770EA" w14:textId="77777777" w:rsidR="00605F93" w:rsidRPr="006F5616" w:rsidRDefault="00605F93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1EA3AB2F" w14:textId="58FE2E68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07EAEC51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A78826A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C30160A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605F93" w:rsidRPr="006F5616" w14:paraId="2B4E740D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601CA580" w14:textId="77777777" w:rsidR="00605F93" w:rsidRPr="006F5616" w:rsidRDefault="00605F93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4606191C" w14:textId="0624DA51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72FE1971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922EED4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C30E858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605F93" w:rsidRPr="006F5616" w14:paraId="3C1FDC74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7BC6E8C4" w14:textId="77777777" w:rsidR="00605F93" w:rsidRPr="006F5616" w:rsidRDefault="00605F93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18DCA370" w14:textId="5210C99F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6376B975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CB59911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DBDF9AB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605F93" w:rsidRPr="006F5616" w14:paraId="69E1D81E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2D5924FC" w14:textId="77777777" w:rsidR="00605F93" w:rsidRPr="006F5616" w:rsidRDefault="00605F93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4FEC9F07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439DB452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41B9365" w14:textId="35F0B603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00F248DC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605F93" w:rsidRPr="006F5616" w14:paraId="5ADD8E64" w14:textId="77777777" w:rsidTr="0053083F">
        <w:tc>
          <w:tcPr>
            <w:tcW w:w="5245" w:type="dxa"/>
            <w:vAlign w:val="center"/>
          </w:tcPr>
          <w:p w14:paraId="182CD995" w14:textId="77777777" w:rsidR="00605F93" w:rsidRPr="006F5616" w:rsidRDefault="00605F93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0BA3F08A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2B4F9595" w14:textId="410C10C2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993" w:type="dxa"/>
            <w:vAlign w:val="center"/>
          </w:tcPr>
          <w:p w14:paraId="272A387E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9C5F891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605F93" w:rsidRPr="006F5616" w14:paraId="0800F615" w14:textId="77777777" w:rsidTr="0053083F">
        <w:tc>
          <w:tcPr>
            <w:tcW w:w="5245" w:type="dxa"/>
            <w:vAlign w:val="center"/>
          </w:tcPr>
          <w:p w14:paraId="00AC899E" w14:textId="77777777" w:rsidR="00605F93" w:rsidRPr="006F5616" w:rsidRDefault="00605F93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76282C77" w14:textId="198AE4CB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7E3EC8AA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9A51BAA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E2336FA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605F93" w:rsidRPr="006F5616" w14:paraId="78A6F60A" w14:textId="77777777" w:rsidTr="0053083F">
        <w:tc>
          <w:tcPr>
            <w:tcW w:w="5245" w:type="dxa"/>
            <w:vAlign w:val="center"/>
          </w:tcPr>
          <w:p w14:paraId="27ED2E44" w14:textId="77777777" w:rsidR="00605F93" w:rsidRPr="006F5616" w:rsidRDefault="00605F93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5114A7BD" w14:textId="1863B939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2073F0FA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AF06F34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4E6E334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605F93" w:rsidRPr="006F5616" w14:paraId="57AEF72F" w14:textId="77777777" w:rsidTr="0053083F">
        <w:tc>
          <w:tcPr>
            <w:tcW w:w="5245" w:type="dxa"/>
            <w:vAlign w:val="center"/>
          </w:tcPr>
          <w:p w14:paraId="3839C7A8" w14:textId="77777777" w:rsidR="00605F93" w:rsidRPr="006F5616" w:rsidRDefault="00605F93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1BAD52C6" w14:textId="65B2B151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634D2821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2096EA7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EE6CF63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605F93" w:rsidRPr="006F5616" w14:paraId="1A8D0895" w14:textId="77777777" w:rsidTr="0053083F">
        <w:tc>
          <w:tcPr>
            <w:tcW w:w="5245" w:type="dxa"/>
            <w:vAlign w:val="center"/>
          </w:tcPr>
          <w:p w14:paraId="6E4DA754" w14:textId="77777777" w:rsidR="00605F93" w:rsidRPr="006F5616" w:rsidRDefault="00605F93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341938E1" w14:textId="7E343E8D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6A7D0DA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F040F1E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9C4B628" w14:textId="77777777" w:rsidR="00605F93" w:rsidRPr="006F5616" w:rsidRDefault="00605F93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2F8EECC2" w14:textId="7316E833" w:rsidR="00605F93" w:rsidRPr="006F5616" w:rsidRDefault="00605F93" w:rsidP="00605F93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191DA3E6" w14:textId="77777777" w:rsidR="00605F93" w:rsidRDefault="00605F93" w:rsidP="00605F93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212564BB" w14:textId="2C0C2238" w:rsidR="00605F93" w:rsidRDefault="00605F93" w:rsidP="00605F93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INCLUDE STUDY WITH MODERATE RISK OF BIAS </w:t>
      </w: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</w:t>
      </w:r>
    </w:p>
    <w:p w14:paraId="4A3DBDA3" w14:textId="77777777" w:rsidR="00CE11F9" w:rsidRDefault="00CE11F9"/>
    <w:sectPr w:rsidR="00CE11F9" w:rsidSect="00605F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F93"/>
    <w:rsid w:val="00316F43"/>
    <w:rsid w:val="0032383C"/>
    <w:rsid w:val="00475743"/>
    <w:rsid w:val="004A0B11"/>
    <w:rsid w:val="004B5B64"/>
    <w:rsid w:val="00605F93"/>
    <w:rsid w:val="00615883"/>
    <w:rsid w:val="00793EBE"/>
    <w:rsid w:val="00885CD4"/>
    <w:rsid w:val="009E48E1"/>
    <w:rsid w:val="00B45EF6"/>
    <w:rsid w:val="00B615F1"/>
    <w:rsid w:val="00CE11F9"/>
    <w:rsid w:val="00D44F16"/>
    <w:rsid w:val="00D5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42317"/>
  <w15:chartTrackingRefBased/>
  <w15:docId w15:val="{C99FE3E7-44AF-124D-9AB4-31C647B5E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F93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F93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605F93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20:00Z</dcterms:created>
  <dcterms:modified xsi:type="dcterms:W3CDTF">2022-09-29T17:25:00Z</dcterms:modified>
</cp:coreProperties>
</file>